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3EB4" w:rsidRPr="00DA3F21" w:rsidRDefault="008D3EB4" w:rsidP="008D3EB4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36"/>
          <w:szCs w:val="36"/>
        </w:rPr>
      </w:pPr>
      <w:r w:rsidRPr="00340EC8">
        <w:rPr>
          <w:rFonts w:ascii="Times New Roman" w:eastAsia="Times New Roman" w:hAnsi="Times New Roman" w:cs="Times New Roman"/>
          <w:b/>
          <w:color w:val="000000" w:themeColor="text1"/>
          <w:sz w:val="36"/>
          <w:szCs w:val="36"/>
        </w:rPr>
        <w:t xml:space="preserve">Figure 1-Sup (supplementary material). Representative images of cardiac echocardiography. </w:t>
      </w:r>
      <w:r w:rsidRPr="00340EC8">
        <w:rPr>
          <w:rFonts w:ascii="Times New Roman" w:eastAsia="Times New Roman" w:hAnsi="Times New Roman" w:cs="Times New Roman"/>
          <w:bCs/>
          <w:color w:val="000000" w:themeColor="text1"/>
          <w:sz w:val="36"/>
          <w:szCs w:val="36"/>
        </w:rPr>
        <w:t>C: control</w:t>
      </w:r>
      <w:bookmarkStart w:id="0" w:name="_GoBack"/>
      <w:bookmarkEnd w:id="0"/>
      <w:r w:rsidRPr="00340EC8">
        <w:rPr>
          <w:rFonts w:ascii="Times New Roman" w:eastAsia="Times New Roman" w:hAnsi="Times New Roman" w:cs="Times New Roman"/>
          <w:bCs/>
          <w:color w:val="000000" w:themeColor="text1"/>
          <w:sz w:val="36"/>
          <w:szCs w:val="36"/>
        </w:rPr>
        <w:t>; D: doxorubicin-treated; CT: control-trained; DT: doxorubicin-trained.</w:t>
      </w:r>
    </w:p>
    <w:p w:rsidR="00E63612" w:rsidRDefault="00E63612"/>
    <w:sectPr w:rsidR="00E63612" w:rsidSect="00340E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3F8"/>
    <w:rsid w:val="00005607"/>
    <w:rsid w:val="00026DB5"/>
    <w:rsid w:val="00053570"/>
    <w:rsid w:val="000804CB"/>
    <w:rsid w:val="00092B0B"/>
    <w:rsid w:val="00094404"/>
    <w:rsid w:val="000B62B7"/>
    <w:rsid w:val="000C164A"/>
    <w:rsid w:val="000D347D"/>
    <w:rsid w:val="000D7BCC"/>
    <w:rsid w:val="00121021"/>
    <w:rsid w:val="00145B1E"/>
    <w:rsid w:val="001462DD"/>
    <w:rsid w:val="0016194C"/>
    <w:rsid w:val="0019551B"/>
    <w:rsid w:val="00220204"/>
    <w:rsid w:val="002476F6"/>
    <w:rsid w:val="00261576"/>
    <w:rsid w:val="00274660"/>
    <w:rsid w:val="00281B90"/>
    <w:rsid w:val="002D1D2C"/>
    <w:rsid w:val="003008B9"/>
    <w:rsid w:val="003040A8"/>
    <w:rsid w:val="00310DEB"/>
    <w:rsid w:val="003301FB"/>
    <w:rsid w:val="003404D4"/>
    <w:rsid w:val="00340EC8"/>
    <w:rsid w:val="003431E1"/>
    <w:rsid w:val="003559A4"/>
    <w:rsid w:val="003722F9"/>
    <w:rsid w:val="003A3B88"/>
    <w:rsid w:val="003A3D97"/>
    <w:rsid w:val="003D2E8A"/>
    <w:rsid w:val="0041197F"/>
    <w:rsid w:val="00422BB0"/>
    <w:rsid w:val="00423857"/>
    <w:rsid w:val="00436AAD"/>
    <w:rsid w:val="00492B5C"/>
    <w:rsid w:val="004C2133"/>
    <w:rsid w:val="004C2C85"/>
    <w:rsid w:val="004D26F1"/>
    <w:rsid w:val="004F1F7A"/>
    <w:rsid w:val="00525EA5"/>
    <w:rsid w:val="00552EAF"/>
    <w:rsid w:val="00572464"/>
    <w:rsid w:val="005834DB"/>
    <w:rsid w:val="00584B55"/>
    <w:rsid w:val="00597770"/>
    <w:rsid w:val="005E376A"/>
    <w:rsid w:val="005E694C"/>
    <w:rsid w:val="00615985"/>
    <w:rsid w:val="00616F4E"/>
    <w:rsid w:val="00665CD7"/>
    <w:rsid w:val="00684884"/>
    <w:rsid w:val="0069012F"/>
    <w:rsid w:val="00692D5A"/>
    <w:rsid w:val="006C16B8"/>
    <w:rsid w:val="006C68CA"/>
    <w:rsid w:val="006E7B2C"/>
    <w:rsid w:val="00700796"/>
    <w:rsid w:val="0071006C"/>
    <w:rsid w:val="00743AB4"/>
    <w:rsid w:val="007728B5"/>
    <w:rsid w:val="00786D28"/>
    <w:rsid w:val="0079146B"/>
    <w:rsid w:val="007A5C20"/>
    <w:rsid w:val="007D0F5E"/>
    <w:rsid w:val="007E7E16"/>
    <w:rsid w:val="00843AB1"/>
    <w:rsid w:val="00867D07"/>
    <w:rsid w:val="00871657"/>
    <w:rsid w:val="008932F4"/>
    <w:rsid w:val="008D3EB4"/>
    <w:rsid w:val="009054CF"/>
    <w:rsid w:val="00926F71"/>
    <w:rsid w:val="00931581"/>
    <w:rsid w:val="009477B3"/>
    <w:rsid w:val="009545CD"/>
    <w:rsid w:val="00963291"/>
    <w:rsid w:val="00973774"/>
    <w:rsid w:val="009C1394"/>
    <w:rsid w:val="00A02EDE"/>
    <w:rsid w:val="00A247E1"/>
    <w:rsid w:val="00A56680"/>
    <w:rsid w:val="00A631A5"/>
    <w:rsid w:val="00A7046F"/>
    <w:rsid w:val="00AC69C8"/>
    <w:rsid w:val="00AF0EA3"/>
    <w:rsid w:val="00B02CC6"/>
    <w:rsid w:val="00B457EB"/>
    <w:rsid w:val="00B65125"/>
    <w:rsid w:val="00BB02B2"/>
    <w:rsid w:val="00BD6246"/>
    <w:rsid w:val="00BF7A19"/>
    <w:rsid w:val="00C06C82"/>
    <w:rsid w:val="00C263F8"/>
    <w:rsid w:val="00C41A3D"/>
    <w:rsid w:val="00C50DFD"/>
    <w:rsid w:val="00C642B1"/>
    <w:rsid w:val="00C6732C"/>
    <w:rsid w:val="00CA2AA3"/>
    <w:rsid w:val="00CC0E80"/>
    <w:rsid w:val="00CC0E81"/>
    <w:rsid w:val="00CD3A97"/>
    <w:rsid w:val="00CF0E51"/>
    <w:rsid w:val="00CF4570"/>
    <w:rsid w:val="00CF58FF"/>
    <w:rsid w:val="00CF7C4C"/>
    <w:rsid w:val="00D07F20"/>
    <w:rsid w:val="00D219E8"/>
    <w:rsid w:val="00D30EB8"/>
    <w:rsid w:val="00D36807"/>
    <w:rsid w:val="00D477AF"/>
    <w:rsid w:val="00D536DD"/>
    <w:rsid w:val="00D57BBE"/>
    <w:rsid w:val="00D961A6"/>
    <w:rsid w:val="00E1475C"/>
    <w:rsid w:val="00E63612"/>
    <w:rsid w:val="00E66990"/>
    <w:rsid w:val="00E87208"/>
    <w:rsid w:val="00ED0353"/>
    <w:rsid w:val="00ED18A1"/>
    <w:rsid w:val="00EE6267"/>
    <w:rsid w:val="00F335F8"/>
    <w:rsid w:val="00F43A7E"/>
    <w:rsid w:val="00F563C4"/>
    <w:rsid w:val="00F60942"/>
    <w:rsid w:val="00F61516"/>
    <w:rsid w:val="00F767FD"/>
    <w:rsid w:val="00F878AA"/>
    <w:rsid w:val="00F940C8"/>
    <w:rsid w:val="00FB4334"/>
    <w:rsid w:val="00FD5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0BC43A-7C57-4A58-94E4-B2EF2C35D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3</cp:revision>
  <dcterms:created xsi:type="dcterms:W3CDTF">2022-03-23T13:09:00Z</dcterms:created>
  <dcterms:modified xsi:type="dcterms:W3CDTF">2022-03-23T15:28:00Z</dcterms:modified>
</cp:coreProperties>
</file>